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3B9" w:rsidRDefault="002243B9" w:rsidP="002243B9">
      <w:pPr>
        <w:spacing w:line="480" w:lineRule="auto"/>
        <w:rPr>
          <w:sz w:val="24"/>
          <w:szCs w:val="24"/>
        </w:rPr>
      </w:pPr>
      <w:r w:rsidRPr="009232E3">
        <w:rPr>
          <w:b/>
          <w:sz w:val="24"/>
          <w:szCs w:val="24"/>
        </w:rPr>
        <w:t xml:space="preserve">Table </w:t>
      </w:r>
      <w:proofErr w:type="spellStart"/>
      <w:r>
        <w:rPr>
          <w:b/>
          <w:sz w:val="24"/>
          <w:szCs w:val="24"/>
        </w:rPr>
        <w:t>S</w:t>
      </w:r>
      <w:r w:rsidRPr="009232E3">
        <w:rPr>
          <w:b/>
          <w:sz w:val="24"/>
          <w:szCs w:val="24"/>
        </w:rPr>
        <w:t>2</w:t>
      </w:r>
      <w:proofErr w:type="spellEnd"/>
      <w:r>
        <w:rPr>
          <w:sz w:val="24"/>
          <w:szCs w:val="24"/>
        </w:rPr>
        <w:t>.  Immune and inflammatory related genes that are unique to the CS model of intra-abdominal sepsis.  Red signifies fold up regulation and blue signifies fold down regulation from control gene expression.</w:t>
      </w:r>
    </w:p>
    <w:tbl>
      <w:tblPr>
        <w:tblW w:w="62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6"/>
        <w:gridCol w:w="1674"/>
        <w:gridCol w:w="1515"/>
        <w:gridCol w:w="1515"/>
      </w:tblGrid>
      <w:tr w:rsidR="002243B9" w:rsidRPr="00BD5F87" w:rsidTr="003D53F8">
        <w:trPr>
          <w:trHeight w:val="352"/>
        </w:trPr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</w:rPr>
              <w:t>Symbol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</w:rPr>
              <w:t xml:space="preserve">2 Hours 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</w:rPr>
              <w:t>1 Days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</w:rPr>
              <w:t>3 Days</w:t>
            </w:r>
          </w:p>
        </w:tc>
      </w:tr>
      <w:tr w:rsidR="002243B9" w:rsidRPr="00BD5F87" w:rsidTr="003D53F8">
        <w:trPr>
          <w:trHeight w:val="276"/>
        </w:trPr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0301D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</w:rPr>
              <w:t>Arg1</w:t>
            </w:r>
            <w:proofErr w:type="spellEnd"/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1.3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21.9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24</w:t>
            </w:r>
          </w:p>
        </w:tc>
      </w:tr>
      <w:tr w:rsidR="002243B9" w:rsidRPr="00BD5F87" w:rsidTr="003D53F8">
        <w:trPr>
          <w:trHeight w:val="276"/>
        </w:trPr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0301D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</w:rPr>
              <w:t>Bcl2</w:t>
            </w:r>
            <w:proofErr w:type="spellEnd"/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4.7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2.4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1.5</w:t>
            </w:r>
          </w:p>
        </w:tc>
      </w:tr>
      <w:tr w:rsidR="002243B9" w:rsidRPr="00BD5F87" w:rsidTr="003D53F8">
        <w:trPr>
          <w:trHeight w:val="276"/>
        </w:trPr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0301D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</w:rPr>
              <w:t>Cd33</w:t>
            </w:r>
            <w:proofErr w:type="spellEnd"/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3.3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3.7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4.5</w:t>
            </w:r>
          </w:p>
        </w:tc>
      </w:tr>
      <w:tr w:rsidR="002243B9" w:rsidRPr="00BD5F87" w:rsidTr="003D53F8">
        <w:trPr>
          <w:trHeight w:val="279"/>
        </w:trPr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3B9" w:rsidRPr="00F0301D" w:rsidRDefault="002243B9" w:rsidP="003D53F8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0301D">
              <w:rPr>
                <w:rFonts w:eastAsia="Times New Roman" w:cs="Arial"/>
                <w:b/>
                <w:bCs/>
                <w:color w:val="000000"/>
                <w:kern w:val="24"/>
                <w:sz w:val="28"/>
                <w:szCs w:val="28"/>
              </w:rPr>
              <w:t>Cd36</w:t>
            </w:r>
            <w:proofErr w:type="spellEnd"/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3B9" w:rsidRPr="00F0301D" w:rsidRDefault="002243B9" w:rsidP="003D53F8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 w:cs="Arial"/>
                <w:b/>
                <w:bCs/>
                <w:color w:val="0000FF"/>
                <w:kern w:val="24"/>
                <w:sz w:val="28"/>
                <w:szCs w:val="28"/>
              </w:rPr>
              <w:t>-8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3B9" w:rsidRPr="00F0301D" w:rsidRDefault="002243B9" w:rsidP="003D53F8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 w:cs="Arial"/>
                <w:b/>
                <w:bCs/>
                <w:color w:val="0000FF"/>
                <w:kern w:val="24"/>
                <w:sz w:val="28"/>
                <w:szCs w:val="28"/>
              </w:rPr>
              <w:t>-4.6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3B9" w:rsidRPr="00F0301D" w:rsidRDefault="002243B9" w:rsidP="003D53F8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 w:cs="Arial"/>
                <w:b/>
                <w:bCs/>
                <w:color w:val="0000FF"/>
                <w:kern w:val="24"/>
                <w:sz w:val="28"/>
                <w:szCs w:val="28"/>
              </w:rPr>
              <w:t>-4.6</w:t>
            </w:r>
          </w:p>
        </w:tc>
      </w:tr>
      <w:tr w:rsidR="002243B9" w:rsidRPr="00BD5F87" w:rsidTr="003D53F8">
        <w:trPr>
          <w:trHeight w:val="276"/>
        </w:trPr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0301D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</w:rPr>
              <w:t>Cd40</w:t>
            </w:r>
            <w:proofErr w:type="spellEnd"/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5.5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3.8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4.5</w:t>
            </w:r>
          </w:p>
        </w:tc>
      </w:tr>
      <w:tr w:rsidR="002243B9" w:rsidRPr="00BD5F87" w:rsidTr="003D53F8">
        <w:trPr>
          <w:trHeight w:val="276"/>
        </w:trPr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0301D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</w:rPr>
              <w:t>Cebpd</w:t>
            </w:r>
            <w:proofErr w:type="spellEnd"/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3.4</w:t>
            </w:r>
          </w:p>
        </w:tc>
      </w:tr>
      <w:tr w:rsidR="002243B9" w:rsidRPr="00BD5F87" w:rsidTr="003D53F8">
        <w:trPr>
          <w:trHeight w:val="276"/>
        </w:trPr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0301D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</w:rPr>
              <w:t>Cxcl9</w:t>
            </w:r>
            <w:proofErr w:type="spellEnd"/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2.6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2.2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1.9</w:t>
            </w:r>
          </w:p>
        </w:tc>
      </w:tr>
      <w:tr w:rsidR="002243B9" w:rsidRPr="00BD5F87" w:rsidTr="003D53F8">
        <w:trPr>
          <w:trHeight w:val="276"/>
        </w:trPr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0301D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</w:rPr>
              <w:t>Cxcr3</w:t>
            </w:r>
            <w:proofErr w:type="spellEnd"/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2.6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3.3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1.7</w:t>
            </w:r>
          </w:p>
        </w:tc>
      </w:tr>
      <w:tr w:rsidR="002243B9" w:rsidRPr="00BD5F87" w:rsidTr="003D53F8">
        <w:trPr>
          <w:trHeight w:val="276"/>
        </w:trPr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0301D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</w:rPr>
              <w:t>Cxcr6</w:t>
            </w:r>
            <w:proofErr w:type="spellEnd"/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3.5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3.4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3.9</w:t>
            </w:r>
          </w:p>
        </w:tc>
      </w:tr>
      <w:tr w:rsidR="002243B9" w:rsidRPr="00BD5F87" w:rsidTr="003D53F8">
        <w:trPr>
          <w:trHeight w:val="276"/>
        </w:trPr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0301D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</w:rPr>
              <w:t>Cxcr7</w:t>
            </w:r>
            <w:proofErr w:type="spellEnd"/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2.2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16.8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11.2</w:t>
            </w:r>
          </w:p>
        </w:tc>
      </w:tr>
      <w:tr w:rsidR="002243B9" w:rsidRPr="00BD5F87" w:rsidTr="003D53F8">
        <w:trPr>
          <w:trHeight w:val="276"/>
        </w:trPr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0301D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</w:rPr>
              <w:t>H2-Ab1</w:t>
            </w:r>
            <w:proofErr w:type="spellEnd"/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12.6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7.9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14.6</w:t>
            </w:r>
          </w:p>
        </w:tc>
      </w:tr>
      <w:tr w:rsidR="002243B9" w:rsidRPr="00BD5F87" w:rsidTr="003D53F8">
        <w:trPr>
          <w:trHeight w:val="276"/>
        </w:trPr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0301D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</w:rPr>
              <w:t>H2-Ab1</w:t>
            </w:r>
            <w:proofErr w:type="spellEnd"/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25.6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16.7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19.7</w:t>
            </w:r>
          </w:p>
        </w:tc>
      </w:tr>
      <w:tr w:rsidR="002243B9" w:rsidRPr="00BD5F87" w:rsidTr="003D53F8">
        <w:trPr>
          <w:trHeight w:val="276"/>
        </w:trPr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0301D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</w:rPr>
              <w:t>H2-Oa</w:t>
            </w:r>
            <w:proofErr w:type="spellEnd"/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2.4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4.2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4.5</w:t>
            </w:r>
          </w:p>
        </w:tc>
      </w:tr>
      <w:tr w:rsidR="002243B9" w:rsidRPr="00BD5F87" w:rsidTr="003D53F8">
        <w:trPr>
          <w:trHeight w:val="276"/>
        </w:trPr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0301D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</w:rPr>
              <w:t>H2</w:t>
            </w:r>
            <w:proofErr w:type="spellEnd"/>
            <w:r w:rsidRPr="00F0301D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</w:rPr>
              <w:t>-Ob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5.2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7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5.9</w:t>
            </w:r>
          </w:p>
        </w:tc>
      </w:tr>
      <w:tr w:rsidR="002243B9" w:rsidRPr="00BD5F87" w:rsidTr="003D53F8">
        <w:trPr>
          <w:trHeight w:val="276"/>
        </w:trPr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0301D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</w:rPr>
              <w:t>H47</w:t>
            </w:r>
            <w:proofErr w:type="spellEnd"/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1.8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4.3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3</w:t>
            </w:r>
          </w:p>
        </w:tc>
      </w:tr>
      <w:tr w:rsidR="002243B9" w:rsidRPr="00BD5F87" w:rsidTr="003D53F8">
        <w:trPr>
          <w:trHeight w:val="276"/>
        </w:trPr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0301D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</w:rPr>
              <w:t>Hdac11</w:t>
            </w:r>
            <w:proofErr w:type="spellEnd"/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1.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1.3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2.1</w:t>
            </w:r>
          </w:p>
        </w:tc>
      </w:tr>
      <w:tr w:rsidR="002243B9" w:rsidRPr="00BD5F87" w:rsidTr="003D53F8">
        <w:trPr>
          <w:trHeight w:val="276"/>
        </w:trPr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0301D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</w:rPr>
              <w:t>Hdac7</w:t>
            </w:r>
            <w:proofErr w:type="spellEnd"/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1.2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2.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1.6</w:t>
            </w:r>
          </w:p>
        </w:tc>
      </w:tr>
      <w:tr w:rsidR="002243B9" w:rsidRPr="00BD5F87" w:rsidTr="003D53F8">
        <w:trPr>
          <w:trHeight w:val="276"/>
        </w:trPr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0301D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</w:rPr>
              <w:t>Ifngr2</w:t>
            </w:r>
            <w:proofErr w:type="spellEnd"/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1.5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1.8</w:t>
            </w:r>
          </w:p>
        </w:tc>
      </w:tr>
      <w:tr w:rsidR="002243B9" w:rsidRPr="00BD5F87" w:rsidTr="003D53F8">
        <w:trPr>
          <w:trHeight w:val="276"/>
        </w:trPr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0301D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</w:rPr>
              <w:t>Il12a</w:t>
            </w:r>
            <w:proofErr w:type="spellEnd"/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1.7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1.5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4.2</w:t>
            </w:r>
          </w:p>
        </w:tc>
      </w:tr>
      <w:tr w:rsidR="002243B9" w:rsidRPr="00BD5F87" w:rsidTr="003D53F8">
        <w:trPr>
          <w:trHeight w:val="276"/>
        </w:trPr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0301D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</w:rPr>
              <w:t>Il13ra1</w:t>
            </w:r>
            <w:proofErr w:type="spellEnd"/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1.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2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18.4</w:t>
            </w:r>
          </w:p>
        </w:tc>
      </w:tr>
      <w:tr w:rsidR="002243B9" w:rsidRPr="00BD5F87" w:rsidTr="003D53F8">
        <w:trPr>
          <w:trHeight w:val="276"/>
        </w:trPr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0301D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</w:rPr>
              <w:t>Il15ra</w:t>
            </w:r>
            <w:proofErr w:type="spellEnd"/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1.6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4.8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2</w:t>
            </w:r>
          </w:p>
        </w:tc>
      </w:tr>
      <w:tr w:rsidR="002243B9" w:rsidRPr="00BD5F87" w:rsidTr="003D53F8">
        <w:trPr>
          <w:trHeight w:val="276"/>
        </w:trPr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0301D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</w:rPr>
              <w:t>Il16</w:t>
            </w:r>
            <w:proofErr w:type="spellEnd"/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4.7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3.8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6.5</w:t>
            </w:r>
          </w:p>
        </w:tc>
      </w:tr>
      <w:tr w:rsidR="002243B9" w:rsidRPr="00BD5F87" w:rsidTr="003D53F8">
        <w:trPr>
          <w:trHeight w:val="276"/>
        </w:trPr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0301D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</w:rPr>
              <w:t>Il17a</w:t>
            </w:r>
            <w:proofErr w:type="spellEnd"/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1.9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6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2.3</w:t>
            </w:r>
          </w:p>
        </w:tc>
      </w:tr>
      <w:tr w:rsidR="002243B9" w:rsidRPr="00BD5F87" w:rsidTr="003D53F8">
        <w:trPr>
          <w:trHeight w:val="276"/>
        </w:trPr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0301D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</w:rPr>
              <w:t>Il1rl1</w:t>
            </w:r>
            <w:proofErr w:type="spellEnd"/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4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2.7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1.6</w:t>
            </w:r>
          </w:p>
        </w:tc>
      </w:tr>
      <w:tr w:rsidR="002243B9" w:rsidRPr="00BD5F87" w:rsidTr="003D53F8">
        <w:trPr>
          <w:trHeight w:val="276"/>
        </w:trPr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0301D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</w:rPr>
              <w:t>Il1rl2</w:t>
            </w:r>
            <w:proofErr w:type="spellEnd"/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1.7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4.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1.4</w:t>
            </w:r>
          </w:p>
        </w:tc>
      </w:tr>
      <w:tr w:rsidR="002243B9" w:rsidRPr="00BD5F87" w:rsidTr="003D53F8">
        <w:trPr>
          <w:trHeight w:val="276"/>
        </w:trPr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0301D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</w:rPr>
              <w:t>Il6st</w:t>
            </w:r>
            <w:proofErr w:type="spellEnd"/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2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1.9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0000FF"/>
                <w:kern w:val="24"/>
                <w:sz w:val="28"/>
                <w:szCs w:val="28"/>
              </w:rPr>
              <w:t>-1.3</w:t>
            </w:r>
          </w:p>
        </w:tc>
      </w:tr>
      <w:tr w:rsidR="002243B9" w:rsidRPr="00BD5F87" w:rsidTr="003D53F8">
        <w:trPr>
          <w:trHeight w:val="276"/>
        </w:trPr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0301D">
              <w:rPr>
                <w:rFonts w:eastAsia="Times New Roman"/>
                <w:b/>
                <w:bCs/>
                <w:color w:val="000000"/>
                <w:kern w:val="24"/>
                <w:sz w:val="28"/>
                <w:szCs w:val="28"/>
              </w:rPr>
              <w:t>Ltf</w:t>
            </w:r>
            <w:proofErr w:type="spellEnd"/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16.8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30.7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2243B9" w:rsidRPr="00F0301D" w:rsidRDefault="002243B9" w:rsidP="003D53F8">
            <w:pPr>
              <w:spacing w:after="0" w:line="27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/>
                <w:b/>
                <w:bCs/>
                <w:color w:val="FF0000"/>
                <w:kern w:val="24"/>
                <w:sz w:val="28"/>
                <w:szCs w:val="28"/>
              </w:rPr>
              <w:t>15.2</w:t>
            </w:r>
          </w:p>
        </w:tc>
      </w:tr>
      <w:tr w:rsidR="002243B9" w:rsidRPr="00BD5F87" w:rsidTr="003D53F8">
        <w:trPr>
          <w:trHeight w:val="335"/>
        </w:trPr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2243B9" w:rsidRPr="00F0301D" w:rsidRDefault="002243B9" w:rsidP="003D53F8">
            <w:pPr>
              <w:spacing w:after="0" w:line="33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0301D">
              <w:rPr>
                <w:rFonts w:eastAsia="Times New Roman" w:cs="Arial"/>
                <w:b/>
                <w:bCs/>
                <w:color w:val="000000"/>
                <w:kern w:val="24"/>
                <w:sz w:val="28"/>
                <w:szCs w:val="28"/>
              </w:rPr>
              <w:t>Tlr7</w:t>
            </w:r>
            <w:proofErr w:type="spellEnd"/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2243B9" w:rsidRPr="00F0301D" w:rsidRDefault="002243B9" w:rsidP="003D53F8">
            <w:pPr>
              <w:spacing w:after="0" w:line="33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 w:cs="Arial"/>
                <w:b/>
                <w:bCs/>
                <w:color w:val="FF0000"/>
                <w:kern w:val="24"/>
                <w:sz w:val="28"/>
                <w:szCs w:val="28"/>
              </w:rPr>
              <w:t>2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2243B9" w:rsidRPr="00F0301D" w:rsidRDefault="002243B9" w:rsidP="003D53F8">
            <w:pPr>
              <w:spacing w:after="0" w:line="33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 w:cs="Arial"/>
                <w:b/>
                <w:bCs/>
                <w:color w:val="FF0000"/>
                <w:kern w:val="24"/>
                <w:sz w:val="28"/>
                <w:szCs w:val="28"/>
              </w:rPr>
              <w:t>4.2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2243B9" w:rsidRPr="00F0301D" w:rsidRDefault="002243B9" w:rsidP="003D53F8">
            <w:pPr>
              <w:spacing w:after="0" w:line="335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F0301D">
              <w:rPr>
                <w:rFonts w:eastAsia="Times New Roman" w:cs="Arial"/>
                <w:b/>
                <w:bCs/>
                <w:color w:val="FF0000"/>
                <w:kern w:val="24"/>
                <w:sz w:val="28"/>
                <w:szCs w:val="28"/>
              </w:rPr>
              <w:t>1.8</w:t>
            </w:r>
          </w:p>
        </w:tc>
      </w:tr>
    </w:tbl>
    <w:p w:rsidR="00A04EE3" w:rsidRDefault="00A04EE3">
      <w:bookmarkStart w:id="0" w:name="_GoBack"/>
      <w:bookmarkEnd w:id="0"/>
    </w:p>
    <w:sectPr w:rsidR="00A04E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3B9"/>
    <w:rsid w:val="002243B9"/>
    <w:rsid w:val="00A04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3B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3B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 Academic Health Center</Company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i Gentile</dc:creator>
  <cp:lastModifiedBy>Lori Gentile</cp:lastModifiedBy>
  <cp:revision>1</cp:revision>
  <dcterms:created xsi:type="dcterms:W3CDTF">2014-03-28T22:40:00Z</dcterms:created>
  <dcterms:modified xsi:type="dcterms:W3CDTF">2014-03-28T22:41:00Z</dcterms:modified>
</cp:coreProperties>
</file>